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53" w:leader="none"/>
        </w:tabs>
        <w:ind w:firstLine="142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upplementary data</w:t>
      </w:r>
    </w:p>
    <w:p>
      <w:pPr>
        <w:pStyle w:val="Normal"/>
        <w:tabs>
          <w:tab w:val="clear" w:pos="720"/>
          <w:tab w:val="left" w:pos="4253" w:leader="none"/>
        </w:tabs>
        <w:ind w:firstLine="14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Summary of the field trial studies on the impact of transgenic crops on soil actinomycetes communities</w:t>
      </w:r>
    </w:p>
    <w:tbl>
      <w:tblPr>
        <w:tblW w:w="555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2336"/>
        <w:gridCol w:w="2672"/>
        <w:gridCol w:w="2265"/>
      </w:tblGrid>
      <w:tr>
        <w:trPr/>
        <w:tc>
          <w:tcPr>
            <w:tcW w:w="27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200"/>
              <w:ind w:right="-53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al site / crop</w:t>
            </w:r>
          </w:p>
        </w:tc>
        <w:tc>
          <w:tcPr>
            <w:tcW w:w="23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al conditions</w:t>
            </w:r>
          </w:p>
        </w:tc>
        <w:tc>
          <w:tcPr>
            <w:tcW w:w="26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200"/>
              <w:ind w:hanging="395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indings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2745" w:type="dxa"/>
            <w:tcBorders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napToGrid w:val="false"/>
              <w:ind w:right="-534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ricultural farm of East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ion, New York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rn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y1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)  and non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erimental field of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berviehhausen, Germany;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enic potato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bs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)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 non-transgenic potato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erimental field of Sun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at-sen University campus,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zhou,  China; Transgenic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paya  (mutan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s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)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 non-transgenic papaya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ricultural field of New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ealand Institute, Canterbury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ew Zealand; Transgenic potato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iganin II 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) and parent plant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ricultural field  of Hotala,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harashtra, India 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tton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) and non-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tton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ricultural field of Taiwan,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; Transgenic resistant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mv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)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 wild type tomato as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one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 Agricultural Institute, New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lhi, India; Two cropping systems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l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tto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r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e), cotton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200"/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peanut)  </w:t>
            </w:r>
          </w:p>
        </w:tc>
        <w:tc>
          <w:tcPr>
            <w:tcW w:w="2336" w:type="dxa"/>
            <w:tcBorders/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umeration of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nomycetes population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ing serial dilution method,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mmunological assay; 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vicidal assay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S rDNA PCR- DGGE,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roup-specific PCR of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S rDNA of actinomycetes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gments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 physico-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emical properties;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stimation of actinomycetes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pulation using Martin’s rose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engal streptomycin agar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um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umeration of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crobial population;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lecular analysis of 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mycetes using DGGE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actinomycetes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pulation and diversity was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ied using Actinomycetes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solation agar media for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FUs count 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umeration of total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nomycetes population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ing glycerol-yeast extract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r; Actinomycetes specific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S rDNA- DGGE profile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hydrogenase 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vity; Enumeration of total 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mycetes population</w:t>
            </w:r>
          </w:p>
          <w:p>
            <w:pPr>
              <w:pStyle w:val="Normal"/>
              <w:tabs>
                <w:tab w:val="clear" w:pos="720"/>
                <w:tab w:val="left" w:pos="1134" w:leader="none"/>
                <w:tab w:val="left" w:pos="2303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sing Kusters agar medium </w:t>
            </w:r>
          </w:p>
        </w:tc>
        <w:tc>
          <w:tcPr>
            <w:tcW w:w="2672" w:type="dxa"/>
            <w:tcBorders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FU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oil in both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non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rn. No significant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ces in the CFUs of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mycetes between non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hizospheric soil  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rhizosphere of the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genic and  non-transgenic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to showed  high similarity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 all the stages 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gnificantly higher CFUs of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nomycetes by 0.80 times in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enic papaya; Transgenic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paya could change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ctinomycetes population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r minor effect was detected on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associated actinomycetes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versity 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significant  changes in the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pulation was observed 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etwee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non-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ield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tton; No adverse effect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tton on actinomycetes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actinomycetes population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ere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FU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ws. No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gnificant difference in the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pulation load between transgenic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wild-type tomato; No change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community structure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er actinomycetes  population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as estimated in peanut +  transgenic cotton field (109.2 x 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CFU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ared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tton alone (98.9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CFU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plication of urea and farm yard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nure mask the effect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xin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n the actinomycetes population </w:t>
            </w:r>
          </w:p>
        </w:tc>
        <w:tc>
          <w:tcPr>
            <w:tcW w:w="2265" w:type="dxa"/>
            <w:tcBorders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napToGrid w:val="false"/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38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xena and Stotzky,    (2001)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ling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(2004)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e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(2006)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llagha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(2008)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apu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(2010)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ntinued...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 and Pan, (2010)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ind w:left="174"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200"/>
              <w:ind w:left="174" w:firstLine="17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ng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(2012)</w:t>
            </w:r>
          </w:p>
        </w:tc>
      </w:tr>
      <w:tr>
        <w:trPr/>
        <w:tc>
          <w:tcPr>
            <w:tcW w:w="2745" w:type="dxa"/>
            <w:tcBorders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napToGrid w:val="false"/>
              <w:spacing w:before="0" w:after="200"/>
              <w:ind w:right="-534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napToGrid w:val="false"/>
              <w:spacing w:lineRule="auto" w:line="240" w:before="0" w:after="200"/>
              <w:ind w:right="-1039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tabs>
                <w:tab w:val="clear" w:pos="720"/>
                <w:tab w:val="left" w:pos="4130" w:leader="none"/>
              </w:tabs>
              <w:snapToGrid w:val="false"/>
              <w:spacing w:lineRule="auto" w:line="240" w:before="0" w:after="200"/>
              <w:ind w:right="-1039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napToGrid w:val="false"/>
              <w:spacing w:before="0" w:after="200"/>
              <w:ind w:firstLine="174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2745" w:type="dxa"/>
            <w:tcBorders/>
          </w:tcPr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erimental field of National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ademy of Agricultural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cience(NAAS), Korea;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enic cabbag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) and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 w:before="0" w:after="200"/>
              <w:ind w:right="-534" w:firstLine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transgenic cabbage,</w:t>
            </w:r>
          </w:p>
        </w:tc>
        <w:tc>
          <w:tcPr>
            <w:tcW w:w="2336" w:type="dxa"/>
            <w:tcBorders/>
          </w:tcPr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S PCR amplification;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versity analysis using DGGE,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umeration of actinomycetes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 w:before="0" w:after="20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pulation using R2A agar   </w:t>
            </w:r>
          </w:p>
        </w:tc>
        <w:tc>
          <w:tcPr>
            <w:tcW w:w="2672" w:type="dxa"/>
            <w:tcBorders/>
          </w:tcPr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4 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FU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ws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ges were estimated  in transgenic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non-transgenic cabbages at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fferent sampling periods;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significant difference in the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versity and actinomycetes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pulation density were detected in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genic and non-transgenic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bbage soil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 w:before="0" w:after="20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200"/>
              <w:ind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h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(2012)</w:t>
            </w:r>
          </w:p>
        </w:tc>
      </w:tr>
      <w:tr>
        <w:trPr>
          <w:trHeight w:val="851" w:hRule="atLeast"/>
        </w:trPr>
        <w:tc>
          <w:tcPr>
            <w:tcW w:w="27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ricultural land of Vidarbha,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harashtra, India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tton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ry 1A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) and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534" w:firstLine="33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tton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 w:before="0" w:after="200"/>
              <w:ind w:right="-5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crobial C,N,P; Total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pulation of actinomycetes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other microflora using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al dilution and enzyme 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ities</w:t>
            </w:r>
          </w:p>
          <w:p>
            <w:pPr>
              <w:pStyle w:val="Normal"/>
              <w:tabs>
                <w:tab w:val="clear" w:pos="720"/>
                <w:tab w:val="left" w:pos="2303" w:leader="none"/>
                <w:tab w:val="left" w:pos="4130" w:leader="none"/>
              </w:tabs>
              <w:spacing w:lineRule="auto" w:line="240" w:before="0" w:after="20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.5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FU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 non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 43.6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tton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ils. Significant reduction in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 actinomycetes population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tributed to changes in </w:t>
            </w:r>
          </w:p>
          <w:p>
            <w:pPr>
              <w:pStyle w:val="Normal"/>
              <w:tabs>
                <w:tab w:val="clear" w:pos="720"/>
                <w:tab w:val="left" w:pos="4130" w:leader="none"/>
              </w:tabs>
              <w:spacing w:lineRule="auto" w:line="240" w:before="0" w:after="200"/>
              <w:ind w:right="-1039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oot exudates 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200"/>
              <w:ind w:firstLine="1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rafda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(201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2. </w:t>
      </w:r>
      <w:r>
        <w:rPr>
          <w:rFonts w:cs="Times New Roman" w:ascii="Times New Roman" w:hAnsi="Times New Roman"/>
          <w:sz w:val="18"/>
          <w:szCs w:val="18"/>
        </w:rPr>
        <w:t>Reported results on the effect of transgenic crops on a</w:t>
      </w:r>
      <w:r>
        <w:rPr>
          <w:rFonts w:cs="Times New Roman" w:ascii="Times New Roman" w:hAnsi="Times New Roman"/>
          <w:sz w:val="20"/>
          <w:szCs w:val="20"/>
        </w:rPr>
        <w:t>ctinomycetes population and structure and micro- and macro nutrients in soil with respect to non-transgenic crop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5800" w:type="pct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2553"/>
        <w:gridCol w:w="2502"/>
        <w:gridCol w:w="1793"/>
        <w:gridCol w:w="2061"/>
      </w:tblGrid>
      <w:tr>
        <w:trPr>
          <w:trHeight w:val="842" w:hRule="atLeast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-250" w:firstLine="142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nsgenic crops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tinomycetes population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36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tinomycetes community structur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il micro- and macronutrient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s</w:t>
            </w:r>
          </w:p>
        </w:tc>
      </w:tr>
      <w:tr>
        <w:trPr>
          <w:trHeight w:val="562" w:hRule="atLeast"/>
        </w:trPr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-250" w:firstLine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injal</w:t>
            </w:r>
          </w:p>
        </w:tc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t difference in the population  due to decrease in organic carbon </w:t>
            </w:r>
          </w:p>
        </w:tc>
        <w:tc>
          <w:tcPr>
            <w:tcW w:w="25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ient changes in the community structure due to changes in root exudates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t difference  in the organic carbon content due 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y1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    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562" w:hRule="atLeast"/>
        </w:trPr>
        <w:tc>
          <w:tcPr>
            <w:tcW w:w="1561" w:type="dxa"/>
            <w:tcBorders/>
          </w:tcPr>
          <w:p>
            <w:pPr>
              <w:pStyle w:val="Normal"/>
              <w:spacing w:before="0" w:after="200"/>
              <w:ind w:left="-250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55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differences  in the population between transgenic and non-transgenic cabbage soils 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hn e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(2012)</w:t>
            </w:r>
          </w:p>
        </w:tc>
      </w:tr>
      <w:tr>
        <w:trPr>
          <w:trHeight w:val="544" w:hRule="atLeast"/>
        </w:trPr>
        <w:tc>
          <w:tcPr>
            <w:tcW w:w="1561" w:type="dxa"/>
            <w:tcBorders/>
          </w:tcPr>
          <w:p>
            <w:pPr>
              <w:pStyle w:val="Normal"/>
              <w:spacing w:before="0" w:after="200"/>
              <w:ind w:left="-250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</w:t>
            </w:r>
          </w:p>
        </w:tc>
        <w:tc>
          <w:tcPr>
            <w:tcW w:w="255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differenc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xena and Stotzky,  (2001)</w:t>
            </w:r>
          </w:p>
        </w:tc>
      </w:tr>
      <w:tr>
        <w:trPr>
          <w:trHeight w:val="562" w:hRule="atLeast"/>
        </w:trPr>
        <w:tc>
          <w:tcPr>
            <w:tcW w:w="1561" w:type="dxa"/>
            <w:tcBorders/>
          </w:tcPr>
          <w:p>
            <w:pPr>
              <w:pStyle w:val="Normal"/>
              <w:spacing w:before="0" w:after="200"/>
              <w:ind w:left="-250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ton</w:t>
            </w:r>
          </w:p>
        </w:tc>
        <w:tc>
          <w:tcPr>
            <w:tcW w:w="255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t reduction of populat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tton soil due to changes in root exudates via genetic modification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rafda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(2012)</w:t>
            </w:r>
          </w:p>
        </w:tc>
      </w:tr>
      <w:tr>
        <w:trPr>
          <w:trHeight w:val="544" w:hRule="atLeast"/>
        </w:trPr>
        <w:tc>
          <w:tcPr>
            <w:tcW w:w="1561" w:type="dxa"/>
            <w:tcBorders/>
          </w:tcPr>
          <w:p>
            <w:pPr>
              <w:pStyle w:val="Normal"/>
              <w:spacing w:before="0" w:after="200"/>
              <w:ind w:left="-250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ton</w:t>
            </w:r>
          </w:p>
        </w:tc>
        <w:tc>
          <w:tcPr>
            <w:tcW w:w="255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difference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apu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(2010)</w:t>
            </w:r>
          </w:p>
        </w:tc>
      </w:tr>
      <w:tr>
        <w:trPr>
          <w:trHeight w:val="526" w:hRule="atLeast"/>
        </w:trPr>
        <w:tc>
          <w:tcPr>
            <w:tcW w:w="1561" w:type="dxa"/>
            <w:tcBorders/>
          </w:tcPr>
          <w:p>
            <w:pPr>
              <w:pStyle w:val="Normal"/>
              <w:spacing w:before="0" w:after="200"/>
              <w:ind w:left="-250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ton</w:t>
            </w:r>
          </w:p>
        </w:tc>
        <w:tc>
          <w:tcPr>
            <w:tcW w:w="255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w differences in the population attributed to cropping practice rather than the genetic modification  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g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(2012)</w:t>
            </w:r>
          </w:p>
        </w:tc>
      </w:tr>
      <w:tr>
        <w:trPr>
          <w:trHeight w:val="526" w:hRule="atLeast"/>
        </w:trPr>
        <w:tc>
          <w:tcPr>
            <w:tcW w:w="1561" w:type="dxa"/>
            <w:tcBorders/>
          </w:tcPr>
          <w:p>
            <w:pPr>
              <w:pStyle w:val="Normal"/>
              <w:spacing w:before="0" w:after="200"/>
              <w:ind w:left="-250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ay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er population in transgenic papaya soils compared to non-transgenic soils due to increased Km-resistant microorganisms 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ic modification affects the soil nutrients status up to some extent only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i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(2006)</w:t>
            </w:r>
          </w:p>
        </w:tc>
      </w:tr>
      <w:tr>
        <w:trPr>
          <w:trHeight w:val="526" w:hRule="atLeast"/>
        </w:trPr>
        <w:tc>
          <w:tcPr>
            <w:tcW w:w="1561" w:type="dxa"/>
            <w:tcBorders/>
          </w:tcPr>
          <w:p>
            <w:pPr>
              <w:pStyle w:val="Normal"/>
              <w:spacing w:before="0" w:after="200"/>
              <w:ind w:left="-250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to</w:t>
            </w:r>
          </w:p>
        </w:tc>
        <w:tc>
          <w:tcPr>
            <w:tcW w:w="2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change 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ll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(2004)</w:t>
            </w:r>
          </w:p>
        </w:tc>
      </w:tr>
      <w:tr>
        <w:trPr>
          <w:trHeight w:val="544" w:hRule="atLeast"/>
        </w:trPr>
        <w:tc>
          <w:tcPr>
            <w:tcW w:w="1561" w:type="dxa"/>
            <w:tcBorders/>
          </w:tcPr>
          <w:p>
            <w:pPr>
              <w:pStyle w:val="Normal"/>
              <w:spacing w:before="0" w:after="200"/>
              <w:ind w:left="-250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to</w:t>
            </w:r>
          </w:p>
        </w:tc>
        <w:tc>
          <w:tcPr>
            <w:tcW w:w="2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effect of on the targeted community structure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llagh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(2008)</w:t>
            </w:r>
          </w:p>
        </w:tc>
      </w:tr>
      <w:tr>
        <w:trPr>
          <w:trHeight w:val="544" w:hRule="atLeast"/>
        </w:trPr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-250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mato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change  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 and Pan, (2010)</w:t>
            </w:r>
          </w:p>
        </w:tc>
      </w:tr>
    </w:tbl>
    <w:p>
      <w:pPr>
        <w:pStyle w:val="Normal"/>
        <w:ind w:hanging="567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72" w:type="dxa"/>
        <w:jc w:val="righ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"/>
        <w:gridCol w:w="1438"/>
        <w:gridCol w:w="3160"/>
        <w:gridCol w:w="2247"/>
        <w:gridCol w:w="3"/>
        <w:gridCol w:w="1185"/>
        <w:gridCol w:w="1602"/>
      </w:tblGrid>
      <w:tr>
        <w:trPr>
          <w:trHeight w:val="300" w:hRule="atLeast"/>
        </w:trPr>
        <w:tc>
          <w:tcPr>
            <w:tcW w:w="137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63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59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able  S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ucleotide sequence BLAST results of actinomycetes-specific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16S rR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lones from non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brinjal soil</w:t>
            </w:r>
          </w:p>
        </w:tc>
      </w:tr>
      <w:tr>
        <w:trPr>
          <w:trHeight w:val="510" w:hRule="atLeast"/>
        </w:trPr>
        <w:tc>
          <w:tcPr>
            <w:tcW w:w="1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37" w:hanging="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Us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e NCBI BLAST match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logenetic affiliations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77" w:right="-227" w:hanging="14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ilarity (%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bitat</w:t>
            </w:r>
          </w:p>
        </w:tc>
      </w:tr>
      <w:tr>
        <w:trPr>
          <w:trHeight w:val="300" w:hRule="atLeast"/>
        </w:trPr>
        <w:tc>
          <w:tcPr>
            <w:tcW w:w="1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69 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96 I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99 I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00 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67 IV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84 V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70 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73 I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82 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77 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globiform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a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94 II</w:t>
            </w:r>
          </w:p>
        </w:tc>
        <w:tc>
          <w:tcPr>
            <w:tcW w:w="3160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77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romicromonospo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JSM 099011</w:t>
            </w:r>
          </w:p>
        </w:tc>
        <w:tc>
          <w:tcPr>
            <w:tcW w:w="2250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omicromonosporaceae</w:t>
            </w:r>
          </w:p>
        </w:tc>
        <w:tc>
          <w:tcPr>
            <w:tcW w:w="118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602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2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61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65" w:hRule="atLeast"/>
        </w:trPr>
        <w:tc>
          <w:tcPr>
            <w:tcW w:w="1575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02 I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gromyc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IY07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ol and subtropical 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gromyc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AR33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04 IV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ineococc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LIM42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ineospor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nate rock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ineospor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65293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ineospor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icinal plant</w:t>
            </w:r>
          </w:p>
        </w:tc>
      </w:tr>
      <w:tr>
        <w:trPr>
          <w:trHeight w:val="102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20 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Jani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M2T2B13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trasporangi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rmented and non-fermented bovine products and 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19 V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rasphae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 YC6726 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trasporangi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ce field 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MLACT107 III 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phaerisporangium album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treptosporangi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est 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MLACT122 II 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ycobacterium bacterium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cobacteri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MLACT80 IV 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echevalieri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61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ctisymmet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-arid soil</w:t>
            </w:r>
          </w:p>
        </w:tc>
      </w:tr>
      <w:tr>
        <w:trPr>
          <w:trHeight w:val="765" w:hRule="atLeast"/>
        </w:trPr>
        <w:tc>
          <w:tcPr>
            <w:tcW w:w="1575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entzea kentuckyens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ctisymmet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rcury and chrome polluted soil</w:t>
            </w:r>
          </w:p>
        </w:tc>
      </w:tr>
      <w:tr>
        <w:trPr>
          <w:trHeight w:val="51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06 I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rmico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G soil 818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vironmental samples </w:t>
            </w:r>
          </w:p>
        </w:tc>
      </w:tr>
      <w:tr>
        <w:trPr>
          <w:trHeight w:val="51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15 I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rmico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G soil 818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vironmental samples </w:t>
            </w:r>
          </w:p>
        </w:tc>
      </w:tr>
      <w:tr>
        <w:trPr>
          <w:trHeight w:val="51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74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ribbella karoonensis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 of cactus</w:t>
            </w:r>
          </w:p>
        </w:tc>
      </w:tr>
      <w:tr>
        <w:trPr>
          <w:trHeight w:val="51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95I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ribb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GTVB23 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dic soil</w:t>
            </w:r>
          </w:p>
        </w:tc>
      </w:tr>
      <w:tr>
        <w:trPr>
          <w:trHeight w:val="51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90 I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ribbella alba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51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03 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rmico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G soil 818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vironmental samples </w:t>
            </w:r>
          </w:p>
        </w:tc>
      </w:tr>
      <w:tr>
        <w:trPr>
          <w:trHeight w:val="510" w:hRule="atLeast"/>
        </w:trPr>
        <w:tc>
          <w:tcPr>
            <w:tcW w:w="157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05 III</w:t>
            </w:r>
          </w:p>
        </w:tc>
        <w:tc>
          <w:tcPr>
            <w:tcW w:w="3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rmico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G soil 818</w:t>
            </w:r>
          </w:p>
        </w:tc>
        <w:tc>
          <w:tcPr>
            <w:tcW w:w="22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1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16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vironmental samples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Times New Roman" w:ascii="Times New Roman" w:hAnsi="Times New Roman"/>
        </w:rPr>
        <w:t xml:space="preserve">                                                                                                                                                          </w:t>
      </w:r>
      <w:r>
        <w:rPr/>
        <w:t>Continued..</w:t>
      </w:r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3160"/>
        <w:gridCol w:w="2140"/>
        <w:gridCol w:w="1462"/>
        <w:gridCol w:w="2043"/>
      </w:tblGrid>
      <w:tr>
        <w:trPr>
          <w:trHeight w:val="51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Us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Close NCBI BLAST match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9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logenetic affiliations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26" w:hanging="35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ilarity (%)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7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bitat</w:t>
            </w:r>
          </w:p>
        </w:tc>
      </w:tr>
      <w:tr>
        <w:trPr>
          <w:trHeight w:val="510" w:hRule="atLeast"/>
        </w:trPr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42 I</w:t>
            </w:r>
          </w:p>
        </w:tc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rmico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G soil 818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vironmental samples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98 IV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oi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RS-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9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MLACT109 V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oi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RS-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9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13 II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oi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RS-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8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20 III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icromonospo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FXJ1.178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monospor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dic soil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hytohabita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K11-004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monospor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nt roots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9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14 II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ouchioplanes caerulens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monospor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ol and subtropical soil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71 IV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uedemann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monospor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9" w:hanging="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08 III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rank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BMG5.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ranki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113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1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9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76 II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eodermatophi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OS1-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eodermatophil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 of cactus</w:t>
            </w:r>
          </w:p>
        </w:tc>
      </w:tr>
      <w:tr>
        <w:trPr>
          <w:trHeight w:val="51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89" w:hanging="9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16 III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eodermatophi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OS1-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eodermatophil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 of cactus</w:t>
            </w:r>
          </w:p>
        </w:tc>
      </w:tr>
      <w:tr>
        <w:trPr>
          <w:trHeight w:val="76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8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112 III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lastococc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FXJ6.383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eodermatophil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awater, Sediments, Sponge</w:t>
            </w:r>
          </w:p>
        </w:tc>
      </w:tr>
      <w:tr>
        <w:trPr>
          <w:trHeight w:val="51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eodermatophilus obscuru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eodermatophil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y soil, rocks, mountain surface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93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18 V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reptomyc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RP-B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reptomyces rubidu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dic soil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72 V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 bacteria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ricultural soil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ind w:hanging="567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 S4 </w:t>
      </w:r>
      <w:r>
        <w:rPr>
          <w:rFonts w:cs="Times New Roman" w:ascii="Times New Roman" w:hAnsi="Times New Roman"/>
          <w:sz w:val="20"/>
          <w:szCs w:val="20"/>
        </w:rPr>
        <w:t xml:space="preserve">Nucleotide sequence BLAST results of actinomycetes-specific </w:t>
      </w:r>
      <w:r>
        <w:rPr>
          <w:rFonts w:cs="Times New Roman" w:ascii="Times New Roman" w:hAnsi="Times New Roman"/>
          <w:i/>
          <w:sz w:val="20"/>
          <w:szCs w:val="20"/>
        </w:rPr>
        <w:t>16S rRNA</w:t>
      </w:r>
      <w:r>
        <w:rPr>
          <w:rFonts w:cs="Times New Roman" w:ascii="Times New Roman" w:hAnsi="Times New Roman"/>
          <w:sz w:val="20"/>
          <w:szCs w:val="20"/>
        </w:rPr>
        <w:t xml:space="preserve"> clones of </w:t>
      </w:r>
      <w:r>
        <w:rPr>
          <w:rFonts w:cs="Times New Roman" w:ascii="Times New Roman" w:hAnsi="Times New Roman"/>
          <w:i/>
          <w:sz w:val="20"/>
          <w:szCs w:val="20"/>
        </w:rPr>
        <w:t>Bt</w:t>
      </w:r>
      <w:r>
        <w:rPr/>
        <w:t>-brinjal soil</w:t>
      </w:r>
    </w:p>
    <w:tbl>
      <w:tblPr>
        <w:tblW w:w="1015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014"/>
        <w:gridCol w:w="2493"/>
        <w:gridCol w:w="1398"/>
        <w:gridCol w:w="1851"/>
      </w:tblGrid>
      <w:tr>
        <w:trPr>
          <w:trHeight w:val="510" w:hRule="atLeast"/>
        </w:trPr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60" w:hanging="11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Us</w:t>
            </w:r>
          </w:p>
        </w:tc>
        <w:tc>
          <w:tcPr>
            <w:tcW w:w="3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e NCBI BLAST match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logenetic affiliation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99" w:hanging="1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ilarity (%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bitat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6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oi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 RS -51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28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oides ganghwens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rete surface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39" w:hanging="14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22b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oides ganghwens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rete surface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62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oides ganghwens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rete surface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38 I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oides ganghwens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rete surface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40 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oides ganghwens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rete surface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03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Marmicol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p. D13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kel mine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8 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Marmicol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p. D13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kel mine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42 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romicrobium gingsengisoli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ingsengisoli field soil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5 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pirillosa albida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hermonospor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ai cave soil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4 I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tinomadura keratinilytica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hermonospor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est soil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61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Microbium thalassium 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per plant soil</w:t>
            </w:r>
          </w:p>
        </w:tc>
      </w:tr>
      <w:tr>
        <w:trPr>
          <w:trHeight w:val="765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20 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Janibacter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T2B13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trasporangi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rmented and non-fermented bovine products and soil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1 I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oxydan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52 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robacter oxydan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30 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obacter globiform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crusts</w:t>
            </w:r>
          </w:p>
        </w:tc>
      </w:tr>
      <w:tr>
        <w:trPr>
          <w:trHeight w:val="102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69 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obacter globiform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crust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32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obacter globiform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crust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100 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hobacter globiform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coc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crust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9 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U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ultured Nakamurellaceae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kamurell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vironmental sample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10 I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Unculture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Nakamurella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kamurell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film reactor</w:t>
            </w:r>
          </w:p>
        </w:tc>
      </w:tr>
      <w:tr>
        <w:trPr>
          <w:trHeight w:val="765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22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mycolatopsis oriental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uedonocardi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oil </w:t>
            </w:r>
          </w:p>
        </w:tc>
      </w:tr>
      <w:tr>
        <w:trPr>
          <w:trHeight w:val="51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16 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icromonospora chaiyaphumensi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monospor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 of cactus</w:t>
            </w:r>
          </w:p>
        </w:tc>
      </w:tr>
      <w:tr>
        <w:trPr>
          <w:trHeight w:val="51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31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Micromonospo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AU-N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monosporacea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yabean root</w:t>
            </w:r>
          </w:p>
        </w:tc>
      </w:tr>
      <w:tr>
        <w:trPr>
          <w:trHeight w:val="51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7 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actinobacterium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4" w:right="-25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actinobacterium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 of cucumber</w:t>
            </w:r>
          </w:p>
        </w:tc>
      </w:tr>
      <w:tr>
        <w:trPr>
          <w:trHeight w:val="51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21 III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actinobacterium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4" w:right="-25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actinobacterium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sphere soil of cucumber</w:t>
            </w:r>
          </w:p>
        </w:tc>
      </w:tr>
      <w:tr>
        <w:trPr>
          <w:trHeight w:val="51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1 I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4" w:right="-25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actinobacterium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fa core sample</w:t>
            </w:r>
          </w:p>
        </w:tc>
      </w:tr>
      <w:tr>
        <w:trPr>
          <w:trHeight w:val="51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2 IV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ce paddy soil</w:t>
            </w:r>
          </w:p>
        </w:tc>
      </w:tr>
      <w:tr>
        <w:trPr>
          <w:trHeight w:val="510" w:hRule="atLeast"/>
        </w:trPr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3" w:right="-13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LACT 18b V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ultured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ce paddy soil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1:01:00Z</dcterms:created>
  <dc:creator>Dell</dc:creator>
  <dc:description/>
  <cp:keywords/>
  <dc:language>en-US</dc:language>
  <cp:lastModifiedBy>Dell</cp:lastModifiedBy>
  <dcterms:modified xsi:type="dcterms:W3CDTF">2013-05-07T09:54:00Z</dcterms:modified>
  <cp:revision>9</cp:revision>
  <dc:subject/>
  <dc:title/>
</cp:coreProperties>
</file>